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9360" w:type="dxa"/>
        <w:jc w:val="center"/>
        <w:tblLook w:val="04A0" w:firstRow="1" w:lastRow="0" w:firstColumn="1" w:lastColumn="0" w:noHBand="0" w:noVBand="1"/>
      </w:tblPr>
      <w:tblGrid>
        <w:gridCol w:w="1620"/>
        <w:gridCol w:w="1860"/>
        <w:gridCol w:w="1960"/>
        <w:gridCol w:w="960"/>
        <w:gridCol w:w="2000"/>
        <w:gridCol w:w="960"/>
      </w:tblGrid>
      <w:tr w:rsidR="00D05330" w:rsidRPr="00CA42A4" w14:paraId="4440EE8C" w14:textId="77777777" w:rsidTr="00B25AA8">
        <w:trPr>
          <w:trHeight w:val="758"/>
          <w:jc w:val="center"/>
        </w:trPr>
        <w:tc>
          <w:tcPr>
            <w:tcW w:w="936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24E3B9" w14:textId="77777777" w:rsidR="00D05330" w:rsidRPr="00CA42A4" w:rsidRDefault="00D05330" w:rsidP="00B25A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04A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Supplemental</w:t>
            </w:r>
            <w:r w:rsidRPr="006304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Table</w:t>
            </w:r>
            <w:r w:rsidRPr="006304A5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 S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5</w:t>
            </w:r>
            <w:r w:rsidRPr="00CA42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CA42A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mpact of Health behaviors and Health factors Trajectory Groups on CSVD and Various CSVD Lesions</w:t>
            </w:r>
          </w:p>
        </w:tc>
      </w:tr>
      <w:tr w:rsidR="00D05330" w:rsidRPr="00CA42A4" w14:paraId="66812773" w14:textId="77777777" w:rsidTr="00B25AA8">
        <w:trPr>
          <w:trHeight w:val="270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C4F7F" w14:textId="77777777" w:rsidR="00D05330" w:rsidRPr="00CA42A4" w:rsidRDefault="00D05330" w:rsidP="00B25AA8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</w:pPr>
            <w:r w:rsidRPr="00CA42A4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8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5527E6D" w14:textId="77777777" w:rsidR="00D05330" w:rsidRPr="00CA42A4" w:rsidRDefault="00D05330" w:rsidP="00B25A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42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roups</w:t>
            </w:r>
          </w:p>
        </w:tc>
        <w:tc>
          <w:tcPr>
            <w:tcW w:w="29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8D36C" w14:textId="77777777" w:rsidR="00D05330" w:rsidRPr="00CA42A4" w:rsidRDefault="00D05330" w:rsidP="00B25A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42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ealth behaviors</w:t>
            </w:r>
          </w:p>
        </w:tc>
        <w:tc>
          <w:tcPr>
            <w:tcW w:w="29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39612" w14:textId="77777777" w:rsidR="00D05330" w:rsidRPr="00CA42A4" w:rsidRDefault="00D05330" w:rsidP="00B25A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42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ealth factors</w:t>
            </w:r>
          </w:p>
        </w:tc>
      </w:tr>
      <w:tr w:rsidR="00D05330" w:rsidRPr="00CA42A4" w14:paraId="0D10CCD6" w14:textId="77777777" w:rsidTr="00B25AA8">
        <w:trPr>
          <w:trHeight w:val="270"/>
          <w:jc w:val="center"/>
        </w:trPr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D34AD0" w14:textId="77777777" w:rsidR="00D05330" w:rsidRPr="00CA42A4" w:rsidRDefault="00D05330" w:rsidP="00B25AA8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</w:pPr>
            <w:r w:rsidRPr="00CA42A4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8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BE9AD7B" w14:textId="77777777" w:rsidR="00D05330" w:rsidRPr="00CA42A4" w:rsidRDefault="00D05330" w:rsidP="00B25A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B1300F" w14:textId="77777777" w:rsidR="00D05330" w:rsidRPr="00CA42A4" w:rsidRDefault="00D05330" w:rsidP="00B25A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42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R (95%CI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8D8A43" w14:textId="77777777" w:rsidR="00D05330" w:rsidRPr="00CA42A4" w:rsidRDefault="00D05330" w:rsidP="00B25AA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A42A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FE0BDF" w14:textId="77777777" w:rsidR="00D05330" w:rsidRPr="00CA42A4" w:rsidRDefault="00D05330" w:rsidP="00B25A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42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R (95%CI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1A5A8F" w14:textId="77777777" w:rsidR="00D05330" w:rsidRPr="00CA42A4" w:rsidRDefault="00D05330" w:rsidP="00B25AA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A42A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</w:p>
        </w:tc>
      </w:tr>
      <w:tr w:rsidR="00D05330" w:rsidRPr="00CA42A4" w14:paraId="69F32101" w14:textId="77777777" w:rsidTr="00B25AA8">
        <w:trPr>
          <w:trHeight w:val="270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8ED9A6" w14:textId="77777777" w:rsidR="00D05330" w:rsidRPr="00CA42A4" w:rsidRDefault="00D05330" w:rsidP="00B25A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42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SVD score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40A013" w14:textId="77777777" w:rsidR="00D05330" w:rsidRPr="00CA42A4" w:rsidRDefault="00D05330" w:rsidP="00B25A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49F2E2" w14:textId="77777777" w:rsidR="00D05330" w:rsidRPr="00CA42A4" w:rsidRDefault="00D05330" w:rsidP="00B25A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F7BD37" w14:textId="77777777" w:rsidR="00D05330" w:rsidRPr="00CA42A4" w:rsidRDefault="00D05330" w:rsidP="00B25A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22BD39" w14:textId="77777777" w:rsidR="00D05330" w:rsidRPr="00CA42A4" w:rsidRDefault="00D05330" w:rsidP="00B25A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C2102C" w14:textId="77777777" w:rsidR="00D05330" w:rsidRPr="00CA42A4" w:rsidRDefault="00D05330" w:rsidP="00B25A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05330" w:rsidRPr="00CA42A4" w14:paraId="368510D3" w14:textId="77777777" w:rsidTr="00B25AA8">
        <w:trPr>
          <w:trHeight w:val="278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605F9" w14:textId="77777777" w:rsidR="00D05330" w:rsidRPr="00CA42A4" w:rsidRDefault="00D05330" w:rsidP="00B25A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FED70" w14:textId="77777777" w:rsidR="00D05330" w:rsidRPr="00CA42A4" w:rsidRDefault="00D05330" w:rsidP="00B25A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42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Low-stable 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249C34" w14:textId="77777777" w:rsidR="00D05330" w:rsidRPr="00CA42A4" w:rsidRDefault="00D05330" w:rsidP="00B25A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42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00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971C6" w14:textId="77777777" w:rsidR="00D05330" w:rsidRPr="00CA42A4" w:rsidRDefault="00D05330" w:rsidP="00B25A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DE8E92" w14:textId="77777777" w:rsidR="00D05330" w:rsidRPr="00CA42A4" w:rsidRDefault="00D05330" w:rsidP="00B25A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42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00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0687B" w14:textId="77777777" w:rsidR="00D05330" w:rsidRPr="00CA42A4" w:rsidRDefault="00D05330" w:rsidP="00B25A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05330" w:rsidRPr="00CA42A4" w14:paraId="4832962A" w14:textId="77777777" w:rsidTr="00B25AA8">
        <w:trPr>
          <w:trHeight w:val="270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335D6" w14:textId="77777777" w:rsidR="00D05330" w:rsidRPr="00CA42A4" w:rsidRDefault="00D05330" w:rsidP="00B25A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51BA7" w14:textId="77777777" w:rsidR="00D05330" w:rsidRPr="00CA42A4" w:rsidRDefault="00D05330" w:rsidP="00B25A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42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edium-stable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527F07" w14:textId="77777777" w:rsidR="00D05330" w:rsidRPr="00CA42A4" w:rsidRDefault="00D05330" w:rsidP="00B25A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42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3(0.52-1.0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E01393" w14:textId="77777777" w:rsidR="00D05330" w:rsidRPr="00CA42A4" w:rsidRDefault="00D05330" w:rsidP="00B25A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42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7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5BB4AF" w14:textId="77777777" w:rsidR="00D05330" w:rsidRPr="00CA42A4" w:rsidRDefault="00D05330" w:rsidP="00B25A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42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9(0.37-0.6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2F85F3" w14:textId="77777777" w:rsidR="00D05330" w:rsidRPr="00CA42A4" w:rsidRDefault="00D05330" w:rsidP="00B25A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42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D05330" w:rsidRPr="00CA42A4" w14:paraId="59F61FCA" w14:textId="77777777" w:rsidTr="00B25AA8">
        <w:trPr>
          <w:trHeight w:val="270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7AFC2" w14:textId="77777777" w:rsidR="00D05330" w:rsidRPr="00CA42A4" w:rsidRDefault="00D05330" w:rsidP="00B25A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E91E6" w14:textId="77777777" w:rsidR="00D05330" w:rsidRPr="00CA42A4" w:rsidRDefault="00D05330" w:rsidP="00B25A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42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igh-stable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8FF806" w14:textId="77777777" w:rsidR="00D05330" w:rsidRPr="00CA42A4" w:rsidRDefault="00D05330" w:rsidP="00B25A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42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7(0.62-1.2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2AE55B" w14:textId="77777777" w:rsidR="00D05330" w:rsidRPr="00CA42A4" w:rsidRDefault="00D05330" w:rsidP="00B25A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42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ADB278" w14:textId="77777777" w:rsidR="00D05330" w:rsidRPr="00CA42A4" w:rsidRDefault="00D05330" w:rsidP="00B25A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42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1(0.3-0.5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A47A56" w14:textId="77777777" w:rsidR="00D05330" w:rsidRPr="00CA42A4" w:rsidRDefault="00D05330" w:rsidP="00B25A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42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D05330" w:rsidRPr="00CA42A4" w14:paraId="6A18074A" w14:textId="77777777" w:rsidTr="00B25AA8">
        <w:trPr>
          <w:trHeight w:val="270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E6D9C" w14:textId="77777777" w:rsidR="00D05330" w:rsidRPr="00CA42A4" w:rsidRDefault="00D05330" w:rsidP="00B25A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42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acunar infarcts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FE2B8" w14:textId="77777777" w:rsidR="00D05330" w:rsidRPr="00CA42A4" w:rsidRDefault="00D05330" w:rsidP="00B25A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9A001" w14:textId="77777777" w:rsidR="00D05330" w:rsidRPr="00CA42A4" w:rsidRDefault="00D05330" w:rsidP="00B25A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C4D89" w14:textId="77777777" w:rsidR="00D05330" w:rsidRPr="00CA42A4" w:rsidRDefault="00D05330" w:rsidP="00B25A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74E53" w14:textId="77777777" w:rsidR="00D05330" w:rsidRPr="00CA42A4" w:rsidRDefault="00D05330" w:rsidP="00B25A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4798E" w14:textId="77777777" w:rsidR="00D05330" w:rsidRPr="00CA42A4" w:rsidRDefault="00D05330" w:rsidP="00B25A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05330" w:rsidRPr="00CA42A4" w14:paraId="6DF734E1" w14:textId="77777777" w:rsidTr="00B25AA8">
        <w:trPr>
          <w:trHeight w:val="270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C7F65" w14:textId="77777777" w:rsidR="00D05330" w:rsidRPr="00CA42A4" w:rsidRDefault="00D05330" w:rsidP="00B25A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0138B" w14:textId="77777777" w:rsidR="00D05330" w:rsidRPr="00CA42A4" w:rsidRDefault="00D05330" w:rsidP="00B25A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42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Low-stable 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CA8AC5" w14:textId="77777777" w:rsidR="00D05330" w:rsidRPr="00CA42A4" w:rsidRDefault="00D05330" w:rsidP="00B25A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42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00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A8825" w14:textId="77777777" w:rsidR="00D05330" w:rsidRPr="00CA42A4" w:rsidRDefault="00D05330" w:rsidP="00B25A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85F8D1" w14:textId="77777777" w:rsidR="00D05330" w:rsidRPr="00CA42A4" w:rsidRDefault="00D05330" w:rsidP="00B25A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42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00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729B0" w14:textId="77777777" w:rsidR="00D05330" w:rsidRPr="00CA42A4" w:rsidRDefault="00D05330" w:rsidP="00B25A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05330" w:rsidRPr="00CA42A4" w14:paraId="21D52443" w14:textId="77777777" w:rsidTr="00B25AA8">
        <w:trPr>
          <w:trHeight w:val="270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483F7" w14:textId="77777777" w:rsidR="00D05330" w:rsidRPr="00CA42A4" w:rsidRDefault="00D05330" w:rsidP="00B25A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767AF" w14:textId="77777777" w:rsidR="00D05330" w:rsidRPr="00CA42A4" w:rsidRDefault="00D05330" w:rsidP="00B25A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42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edium-stable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916CF4" w14:textId="77777777" w:rsidR="00D05330" w:rsidRPr="00CA42A4" w:rsidRDefault="00D05330" w:rsidP="00B25A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42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7(0.41-1.0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0DB850" w14:textId="77777777" w:rsidR="00D05330" w:rsidRPr="00CA42A4" w:rsidRDefault="00D05330" w:rsidP="00B25A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42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0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64AF94" w14:textId="77777777" w:rsidR="00D05330" w:rsidRPr="00CA42A4" w:rsidRDefault="00D05330" w:rsidP="00B25A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42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1(0.28-0.5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B0846D" w14:textId="77777777" w:rsidR="00D05330" w:rsidRPr="00CA42A4" w:rsidRDefault="00D05330" w:rsidP="00B25A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42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D05330" w:rsidRPr="00CA42A4" w14:paraId="480AF39E" w14:textId="77777777" w:rsidTr="00B25AA8">
        <w:trPr>
          <w:trHeight w:val="270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CEFF1" w14:textId="77777777" w:rsidR="00D05330" w:rsidRPr="00CA42A4" w:rsidRDefault="00D05330" w:rsidP="00B25A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D9C9C" w14:textId="77777777" w:rsidR="00D05330" w:rsidRPr="00CA42A4" w:rsidRDefault="00D05330" w:rsidP="00B25A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42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igh-stable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9DDF05" w14:textId="77777777" w:rsidR="00D05330" w:rsidRPr="00CA42A4" w:rsidRDefault="00D05330" w:rsidP="00B25A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42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1(0.42-1.1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818E31" w14:textId="77777777" w:rsidR="00D05330" w:rsidRPr="00CA42A4" w:rsidRDefault="00D05330" w:rsidP="00B25A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42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79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38E3A9" w14:textId="77777777" w:rsidR="00D05330" w:rsidRPr="00CA42A4" w:rsidRDefault="00D05330" w:rsidP="00B25A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42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(0.1-0.3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82BFF6" w14:textId="77777777" w:rsidR="00D05330" w:rsidRPr="00CA42A4" w:rsidRDefault="00D05330" w:rsidP="00B25A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42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D05330" w:rsidRPr="00CA42A4" w14:paraId="46E9AF3A" w14:textId="77777777" w:rsidTr="00B25AA8">
        <w:trPr>
          <w:trHeight w:val="270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30D787" w14:textId="77777777" w:rsidR="00D05330" w:rsidRPr="00CA42A4" w:rsidRDefault="00D05330" w:rsidP="00B25A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42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MB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93BCB" w14:textId="77777777" w:rsidR="00D05330" w:rsidRPr="00CA42A4" w:rsidRDefault="00D05330" w:rsidP="00B25A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7CE36" w14:textId="77777777" w:rsidR="00D05330" w:rsidRPr="00CA42A4" w:rsidRDefault="00D05330" w:rsidP="00B25A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EC3EF" w14:textId="77777777" w:rsidR="00D05330" w:rsidRPr="00CA42A4" w:rsidRDefault="00D05330" w:rsidP="00B25A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F8B41" w14:textId="77777777" w:rsidR="00D05330" w:rsidRPr="00CA42A4" w:rsidRDefault="00D05330" w:rsidP="00B25A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E17F3" w14:textId="77777777" w:rsidR="00D05330" w:rsidRPr="00CA42A4" w:rsidRDefault="00D05330" w:rsidP="00B25A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05330" w:rsidRPr="00CA42A4" w14:paraId="208837A5" w14:textId="77777777" w:rsidTr="00B25AA8">
        <w:trPr>
          <w:trHeight w:val="270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417EB" w14:textId="77777777" w:rsidR="00D05330" w:rsidRPr="00CA42A4" w:rsidRDefault="00D05330" w:rsidP="00B25A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64FA9" w14:textId="77777777" w:rsidR="00D05330" w:rsidRPr="00CA42A4" w:rsidRDefault="00D05330" w:rsidP="00B25A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42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Low-stable 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6AF68F" w14:textId="77777777" w:rsidR="00D05330" w:rsidRPr="00CA42A4" w:rsidRDefault="00D05330" w:rsidP="00B25A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42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00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1C8EE" w14:textId="77777777" w:rsidR="00D05330" w:rsidRPr="00CA42A4" w:rsidRDefault="00D05330" w:rsidP="00B25A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062B67" w14:textId="77777777" w:rsidR="00D05330" w:rsidRPr="00CA42A4" w:rsidRDefault="00D05330" w:rsidP="00B25A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42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00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BD932" w14:textId="77777777" w:rsidR="00D05330" w:rsidRPr="00CA42A4" w:rsidRDefault="00D05330" w:rsidP="00B25A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05330" w:rsidRPr="00CA42A4" w14:paraId="5245D8B9" w14:textId="77777777" w:rsidTr="00B25AA8">
        <w:trPr>
          <w:trHeight w:val="270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B7EBF" w14:textId="77777777" w:rsidR="00D05330" w:rsidRPr="00CA42A4" w:rsidRDefault="00D05330" w:rsidP="00B25A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A3C01" w14:textId="77777777" w:rsidR="00D05330" w:rsidRPr="00CA42A4" w:rsidRDefault="00D05330" w:rsidP="00B25A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42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edium-stable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6CCB4E" w14:textId="77777777" w:rsidR="00D05330" w:rsidRPr="00CA42A4" w:rsidRDefault="00D05330" w:rsidP="00B25A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42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8(0.66-1.4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C03A1D" w14:textId="77777777" w:rsidR="00D05330" w:rsidRPr="00CA42A4" w:rsidRDefault="00D05330" w:rsidP="00B25A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42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824F05" w14:textId="77777777" w:rsidR="00D05330" w:rsidRPr="00CA42A4" w:rsidRDefault="00D05330" w:rsidP="00B25A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42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8(0.5-0.9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1E162F" w14:textId="77777777" w:rsidR="00D05330" w:rsidRPr="00CA42A4" w:rsidRDefault="00D05330" w:rsidP="00B25A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42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8</w:t>
            </w:r>
          </w:p>
        </w:tc>
      </w:tr>
      <w:tr w:rsidR="00D05330" w:rsidRPr="00CA42A4" w14:paraId="395E230F" w14:textId="77777777" w:rsidTr="00B25AA8">
        <w:trPr>
          <w:trHeight w:val="270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80E44" w14:textId="77777777" w:rsidR="00D05330" w:rsidRPr="00CA42A4" w:rsidRDefault="00D05330" w:rsidP="00B25A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83778" w14:textId="77777777" w:rsidR="00D05330" w:rsidRPr="00CA42A4" w:rsidRDefault="00D05330" w:rsidP="00B25A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42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igh-stable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24DE98" w14:textId="77777777" w:rsidR="00D05330" w:rsidRPr="00CA42A4" w:rsidRDefault="00D05330" w:rsidP="00B25A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42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9(0.65-1.4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7C4B8E" w14:textId="77777777" w:rsidR="00D05330" w:rsidRPr="00CA42A4" w:rsidRDefault="00D05330" w:rsidP="00B25A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42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4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6B545D" w14:textId="77777777" w:rsidR="00D05330" w:rsidRPr="00CA42A4" w:rsidRDefault="00D05330" w:rsidP="00B25A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42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6(0.51-1.1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903C17" w14:textId="77777777" w:rsidR="00D05330" w:rsidRPr="00CA42A4" w:rsidRDefault="00D05330" w:rsidP="00B25A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42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73</w:t>
            </w:r>
          </w:p>
        </w:tc>
      </w:tr>
      <w:tr w:rsidR="00D05330" w:rsidRPr="00CA42A4" w14:paraId="44423818" w14:textId="77777777" w:rsidTr="00B25AA8">
        <w:trPr>
          <w:trHeight w:val="270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73D515" w14:textId="77777777" w:rsidR="00D05330" w:rsidRPr="00CA42A4" w:rsidRDefault="00D05330" w:rsidP="00B25A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42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MH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27047" w14:textId="77777777" w:rsidR="00D05330" w:rsidRPr="00CA42A4" w:rsidRDefault="00D05330" w:rsidP="00B25A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A3221" w14:textId="77777777" w:rsidR="00D05330" w:rsidRPr="00CA42A4" w:rsidRDefault="00D05330" w:rsidP="00B25A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1E9C3" w14:textId="77777777" w:rsidR="00D05330" w:rsidRPr="00CA42A4" w:rsidRDefault="00D05330" w:rsidP="00B25A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1CC83" w14:textId="77777777" w:rsidR="00D05330" w:rsidRPr="00CA42A4" w:rsidRDefault="00D05330" w:rsidP="00B25A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F7BEE" w14:textId="77777777" w:rsidR="00D05330" w:rsidRPr="00CA42A4" w:rsidRDefault="00D05330" w:rsidP="00B25A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05330" w:rsidRPr="00CA42A4" w14:paraId="20A4208B" w14:textId="77777777" w:rsidTr="00B25AA8">
        <w:trPr>
          <w:trHeight w:val="270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EDA5E" w14:textId="77777777" w:rsidR="00D05330" w:rsidRPr="00CA42A4" w:rsidRDefault="00D05330" w:rsidP="00B25A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C2656" w14:textId="77777777" w:rsidR="00D05330" w:rsidRPr="00CA42A4" w:rsidRDefault="00D05330" w:rsidP="00B25A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42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Low-stable 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177115" w14:textId="77777777" w:rsidR="00D05330" w:rsidRPr="00CA42A4" w:rsidRDefault="00D05330" w:rsidP="00B25A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42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00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A032D" w14:textId="77777777" w:rsidR="00D05330" w:rsidRPr="00CA42A4" w:rsidRDefault="00D05330" w:rsidP="00B25A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38B94E" w14:textId="77777777" w:rsidR="00D05330" w:rsidRPr="00CA42A4" w:rsidRDefault="00D05330" w:rsidP="00B25A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42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00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9A4CC" w14:textId="77777777" w:rsidR="00D05330" w:rsidRPr="00CA42A4" w:rsidRDefault="00D05330" w:rsidP="00B25A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05330" w:rsidRPr="00CA42A4" w14:paraId="1382FEE4" w14:textId="77777777" w:rsidTr="00B25AA8">
        <w:trPr>
          <w:trHeight w:val="270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146B1" w14:textId="77777777" w:rsidR="00D05330" w:rsidRPr="00CA42A4" w:rsidRDefault="00D05330" w:rsidP="00B25A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1D81C" w14:textId="77777777" w:rsidR="00D05330" w:rsidRPr="00CA42A4" w:rsidRDefault="00D05330" w:rsidP="00B25A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42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edium-stable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4C5B8E" w14:textId="77777777" w:rsidR="00D05330" w:rsidRPr="00CA42A4" w:rsidRDefault="00D05330" w:rsidP="00B25A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42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3(0.47-1.1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60FE99" w14:textId="77777777" w:rsidR="00D05330" w:rsidRPr="00CA42A4" w:rsidRDefault="00D05330" w:rsidP="00B25A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42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64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140D46" w14:textId="77777777" w:rsidR="00D05330" w:rsidRPr="00CA42A4" w:rsidRDefault="00D05330" w:rsidP="00B25A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42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8(0.42-0.8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4DFA2A" w14:textId="77777777" w:rsidR="00D05330" w:rsidRPr="00CA42A4" w:rsidRDefault="00D05330" w:rsidP="00B25A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42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2</w:t>
            </w:r>
          </w:p>
        </w:tc>
      </w:tr>
      <w:tr w:rsidR="00D05330" w:rsidRPr="00CA42A4" w14:paraId="69CD6975" w14:textId="77777777" w:rsidTr="00B25AA8">
        <w:trPr>
          <w:trHeight w:val="270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93E4E" w14:textId="77777777" w:rsidR="00D05330" w:rsidRPr="00CA42A4" w:rsidRDefault="00D05330" w:rsidP="00B25A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80921" w14:textId="77777777" w:rsidR="00D05330" w:rsidRPr="00CA42A4" w:rsidRDefault="00D05330" w:rsidP="00B25A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42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igh-stable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632C2D" w14:textId="77777777" w:rsidR="00D05330" w:rsidRPr="00CA42A4" w:rsidRDefault="00D05330" w:rsidP="00B25A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42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6(0.62-1.5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A2977C" w14:textId="77777777" w:rsidR="00D05330" w:rsidRPr="00CA42A4" w:rsidRDefault="00D05330" w:rsidP="00B25A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42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69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9A416B" w14:textId="77777777" w:rsidR="00D05330" w:rsidRPr="00CA42A4" w:rsidRDefault="00D05330" w:rsidP="00B25A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42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5(0.42-1.0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CC89C0" w14:textId="77777777" w:rsidR="00D05330" w:rsidRPr="00CA42A4" w:rsidRDefault="00D05330" w:rsidP="00B25A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42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53</w:t>
            </w:r>
          </w:p>
        </w:tc>
      </w:tr>
      <w:tr w:rsidR="00D05330" w:rsidRPr="00CA42A4" w14:paraId="734EEECB" w14:textId="77777777" w:rsidTr="00B25AA8">
        <w:trPr>
          <w:trHeight w:val="270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539E20" w14:textId="77777777" w:rsidR="00D05330" w:rsidRPr="00CA42A4" w:rsidRDefault="00D05330" w:rsidP="00B25A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42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G-PVS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5E554" w14:textId="77777777" w:rsidR="00D05330" w:rsidRPr="00CA42A4" w:rsidRDefault="00D05330" w:rsidP="00B25A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B87BB" w14:textId="77777777" w:rsidR="00D05330" w:rsidRPr="00CA42A4" w:rsidRDefault="00D05330" w:rsidP="00B25A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2DDF5" w14:textId="77777777" w:rsidR="00D05330" w:rsidRPr="00CA42A4" w:rsidRDefault="00D05330" w:rsidP="00B25A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9F5B7" w14:textId="77777777" w:rsidR="00D05330" w:rsidRPr="00CA42A4" w:rsidRDefault="00D05330" w:rsidP="00B25A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45508" w14:textId="77777777" w:rsidR="00D05330" w:rsidRPr="00CA42A4" w:rsidRDefault="00D05330" w:rsidP="00B25A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05330" w:rsidRPr="00CA42A4" w14:paraId="3C2313FF" w14:textId="77777777" w:rsidTr="00B25AA8">
        <w:trPr>
          <w:trHeight w:val="270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BC840" w14:textId="77777777" w:rsidR="00D05330" w:rsidRPr="00CA42A4" w:rsidRDefault="00D05330" w:rsidP="00B25A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E054F" w14:textId="77777777" w:rsidR="00D05330" w:rsidRPr="00CA42A4" w:rsidRDefault="00D05330" w:rsidP="00B25A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42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Low-stable 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0E7B2B" w14:textId="77777777" w:rsidR="00D05330" w:rsidRPr="00CA42A4" w:rsidRDefault="00D05330" w:rsidP="00B25A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42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00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807CC" w14:textId="77777777" w:rsidR="00D05330" w:rsidRPr="00CA42A4" w:rsidRDefault="00D05330" w:rsidP="00B25A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6FFB85" w14:textId="77777777" w:rsidR="00D05330" w:rsidRPr="00CA42A4" w:rsidRDefault="00D05330" w:rsidP="00B25A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42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00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0F210" w14:textId="77777777" w:rsidR="00D05330" w:rsidRPr="00CA42A4" w:rsidRDefault="00D05330" w:rsidP="00B25A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05330" w:rsidRPr="00CA42A4" w14:paraId="3963907F" w14:textId="77777777" w:rsidTr="00B25AA8">
        <w:trPr>
          <w:trHeight w:val="270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302B8" w14:textId="77777777" w:rsidR="00D05330" w:rsidRPr="00CA42A4" w:rsidRDefault="00D05330" w:rsidP="00B25A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C1898" w14:textId="77777777" w:rsidR="00D05330" w:rsidRPr="00CA42A4" w:rsidRDefault="00D05330" w:rsidP="00B25A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42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edium-stable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58718F" w14:textId="77777777" w:rsidR="00D05330" w:rsidRPr="00CA42A4" w:rsidRDefault="00D05330" w:rsidP="00B25A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42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7(0.47-1.2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095BD5" w14:textId="77777777" w:rsidR="00D05330" w:rsidRPr="00CA42A4" w:rsidRDefault="00D05330" w:rsidP="00B25A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42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99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14CEF9" w14:textId="77777777" w:rsidR="00D05330" w:rsidRPr="00CA42A4" w:rsidRDefault="00D05330" w:rsidP="00B25A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42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5(0.37-0.8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550311" w14:textId="77777777" w:rsidR="00D05330" w:rsidRPr="00CA42A4" w:rsidRDefault="00D05330" w:rsidP="00B25A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42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5</w:t>
            </w:r>
          </w:p>
        </w:tc>
      </w:tr>
      <w:tr w:rsidR="00D05330" w:rsidRPr="00CA42A4" w14:paraId="24994ABE" w14:textId="77777777" w:rsidTr="00B25AA8">
        <w:trPr>
          <w:trHeight w:val="270"/>
          <w:jc w:val="center"/>
        </w:trPr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AB3280" w14:textId="77777777" w:rsidR="00D05330" w:rsidRPr="00CA42A4" w:rsidRDefault="00D05330" w:rsidP="00B25AA8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</w:pPr>
            <w:r w:rsidRPr="00CA42A4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BD3497" w14:textId="77777777" w:rsidR="00D05330" w:rsidRPr="00CA42A4" w:rsidRDefault="00D05330" w:rsidP="00B25A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42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igh-stable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974166" w14:textId="77777777" w:rsidR="00D05330" w:rsidRPr="00CA42A4" w:rsidRDefault="00D05330" w:rsidP="00B25A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42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6(0.53-1.4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B4B6E7" w14:textId="77777777" w:rsidR="00D05330" w:rsidRPr="00CA42A4" w:rsidRDefault="00D05330" w:rsidP="00B25A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42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37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D99563" w14:textId="77777777" w:rsidR="00D05330" w:rsidRPr="00CA42A4" w:rsidRDefault="00D05330" w:rsidP="00B25A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42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7(0.23-0.58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44A5CC" w14:textId="77777777" w:rsidR="00D05330" w:rsidRPr="00CA42A4" w:rsidRDefault="00D05330" w:rsidP="00B25A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42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D05330" w:rsidRPr="00CA42A4" w14:paraId="37546B3D" w14:textId="77777777" w:rsidTr="00B25AA8">
        <w:trPr>
          <w:trHeight w:val="270"/>
          <w:jc w:val="center"/>
        </w:trPr>
        <w:tc>
          <w:tcPr>
            <w:tcW w:w="9360" w:type="dxa"/>
            <w:gridSpan w:val="6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7D52761" w14:textId="77777777" w:rsidR="00D05330" w:rsidRPr="00CA42A4" w:rsidRDefault="00D05330" w:rsidP="00B25A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04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acunar infarcts was classified into grade 0-1</w:t>
            </w:r>
            <w:r w:rsidRPr="006304A5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 xml:space="preserve">; </w:t>
            </w:r>
            <w:r w:rsidRPr="006304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CMB: cerebral microbleeds, classified into grade 0-1; </w:t>
            </w:r>
            <w:proofErr w:type="spellStart"/>
            <w:r w:rsidRPr="006304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MH</w:t>
            </w:r>
            <w:r w:rsidRPr="006304A5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:</w:t>
            </w:r>
            <w:r w:rsidRPr="006304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hite</w:t>
            </w:r>
            <w:proofErr w:type="spellEnd"/>
            <w:r w:rsidRPr="006304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matter hyperintensities, classified into grade 0-1; BG-EPVS</w:t>
            </w:r>
            <w:r w:rsidRPr="006304A5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：</w:t>
            </w:r>
            <w:r w:rsidRPr="006304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enlarged perivascular space in basal </w:t>
            </w:r>
            <w:proofErr w:type="spellStart"/>
            <w:r w:rsidRPr="006304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anglia</w:t>
            </w:r>
            <w:r w:rsidRPr="006304A5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,</w:t>
            </w:r>
            <w:r w:rsidRPr="006304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lassified</w:t>
            </w:r>
            <w:proofErr w:type="spellEnd"/>
            <w:r w:rsidRPr="006304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into grade 0-1</w:t>
            </w:r>
            <w:r w:rsidRPr="006304A5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.</w:t>
            </w:r>
          </w:p>
        </w:tc>
      </w:tr>
    </w:tbl>
    <w:p w14:paraId="6F094D6E" w14:textId="0EAA6FF3" w:rsidR="00AE0C41" w:rsidRPr="00D05330" w:rsidRDefault="00AE0C41" w:rsidP="00D05330"/>
    <w:sectPr w:rsidR="00AE0C41" w:rsidRPr="00D05330" w:rsidSect="00D0533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836E69E" w14:textId="77777777" w:rsidR="00D27637" w:rsidRDefault="00D27637" w:rsidP="00AE0C41">
      <w:pPr>
        <w:rPr>
          <w:rFonts w:hint="eastAsia"/>
        </w:rPr>
      </w:pPr>
      <w:r>
        <w:separator/>
      </w:r>
    </w:p>
  </w:endnote>
  <w:endnote w:type="continuationSeparator" w:id="0">
    <w:p w14:paraId="496D09E6" w14:textId="77777777" w:rsidR="00D27637" w:rsidRDefault="00D27637" w:rsidP="00AE0C41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241C7AC" w14:textId="77777777" w:rsidR="00D27637" w:rsidRDefault="00D27637" w:rsidP="00AE0C41">
      <w:pPr>
        <w:rPr>
          <w:rFonts w:hint="eastAsia"/>
        </w:rPr>
      </w:pPr>
      <w:r>
        <w:separator/>
      </w:r>
    </w:p>
  </w:footnote>
  <w:footnote w:type="continuationSeparator" w:id="0">
    <w:p w14:paraId="65AD7B94" w14:textId="77777777" w:rsidR="00D27637" w:rsidRDefault="00D27637" w:rsidP="00AE0C41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37EC"/>
    <w:rsid w:val="000F7A2C"/>
    <w:rsid w:val="002E1F1B"/>
    <w:rsid w:val="00440DFB"/>
    <w:rsid w:val="0049205A"/>
    <w:rsid w:val="00773CB9"/>
    <w:rsid w:val="00974682"/>
    <w:rsid w:val="00AA37EC"/>
    <w:rsid w:val="00AE0C41"/>
    <w:rsid w:val="00BF1EF2"/>
    <w:rsid w:val="00D05330"/>
    <w:rsid w:val="00D276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F43A566"/>
  <w15:chartTrackingRefBased/>
  <w15:docId w15:val="{4E2B956B-9112-430E-9B6E-FAB6462C73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05330"/>
    <w:pPr>
      <w:widowControl w:val="0"/>
      <w:jc w:val="both"/>
    </w:pPr>
    <w:rPr>
      <w14:ligatures w14:val="standardContextual"/>
    </w:rPr>
  </w:style>
  <w:style w:type="paragraph" w:styleId="1">
    <w:name w:val="heading 1"/>
    <w:basedOn w:val="a"/>
    <w:next w:val="a"/>
    <w:link w:val="10"/>
    <w:uiPriority w:val="9"/>
    <w:qFormat/>
    <w:rsid w:val="00AA37EC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  <w14:ligatures w14:val="none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A37E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14:ligatures w14:val="none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A37E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14:ligatures w14:val="none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A37EC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  <w14:ligatures w14:val="none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A37EC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  <w14:ligatures w14:val="none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A37EC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  <w14:ligatures w14:val="none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A37EC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14:ligatures w14:val="none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A37EC"/>
    <w:pPr>
      <w:keepNext/>
      <w:keepLines/>
      <w:outlineLvl w:val="7"/>
    </w:pPr>
    <w:rPr>
      <w:rFonts w:cstheme="majorBidi"/>
      <w:color w:val="595959" w:themeColor="text1" w:themeTint="A6"/>
      <w14:ligatures w14:val="none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A37EC"/>
    <w:pPr>
      <w:keepNext/>
      <w:keepLines/>
      <w:outlineLvl w:val="8"/>
    </w:pPr>
    <w:rPr>
      <w:rFonts w:eastAsiaTheme="majorEastAsia" w:cstheme="majorBidi"/>
      <w:color w:val="595959" w:themeColor="text1" w:themeTint="A6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A37EC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AA37E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AA37E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A37EC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A37EC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AA37EC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A37E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A37E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A37EC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AA37E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character" w:customStyle="1" w:styleId="a4">
    <w:name w:val="标题 字符"/>
    <w:basedOn w:val="a0"/>
    <w:link w:val="a3"/>
    <w:uiPriority w:val="10"/>
    <w:rsid w:val="00AA37E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A37EC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none"/>
    </w:rPr>
  </w:style>
  <w:style w:type="character" w:customStyle="1" w:styleId="a6">
    <w:name w:val="副标题 字符"/>
    <w:basedOn w:val="a0"/>
    <w:link w:val="a5"/>
    <w:uiPriority w:val="11"/>
    <w:rsid w:val="00AA37E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A37EC"/>
    <w:pPr>
      <w:spacing w:before="160" w:after="160"/>
      <w:jc w:val="center"/>
    </w:pPr>
    <w:rPr>
      <w:i/>
      <w:iCs/>
      <w:color w:val="404040" w:themeColor="text1" w:themeTint="BF"/>
      <w14:ligatures w14:val="none"/>
    </w:rPr>
  </w:style>
  <w:style w:type="character" w:customStyle="1" w:styleId="a8">
    <w:name w:val="引用 字符"/>
    <w:basedOn w:val="a0"/>
    <w:link w:val="a7"/>
    <w:uiPriority w:val="29"/>
    <w:rsid w:val="00AA37E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A37EC"/>
    <w:pPr>
      <w:ind w:left="720"/>
      <w:contextualSpacing/>
    </w:pPr>
    <w:rPr>
      <w14:ligatures w14:val="none"/>
    </w:rPr>
  </w:style>
  <w:style w:type="character" w:styleId="aa">
    <w:name w:val="Intense Emphasis"/>
    <w:basedOn w:val="a0"/>
    <w:uiPriority w:val="21"/>
    <w:qFormat/>
    <w:rsid w:val="00AA37EC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A37E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14:ligatures w14:val="none"/>
    </w:rPr>
  </w:style>
  <w:style w:type="character" w:customStyle="1" w:styleId="ac">
    <w:name w:val="明显引用 字符"/>
    <w:basedOn w:val="a0"/>
    <w:link w:val="ab"/>
    <w:uiPriority w:val="30"/>
    <w:rsid w:val="00AA37EC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AA37EC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AE0C41"/>
    <w:pPr>
      <w:tabs>
        <w:tab w:val="center" w:pos="4153"/>
        <w:tab w:val="right" w:pos="8306"/>
      </w:tabs>
      <w:snapToGrid w:val="0"/>
      <w:jc w:val="center"/>
    </w:pPr>
    <w:rPr>
      <w:sz w:val="18"/>
      <w:szCs w:val="18"/>
      <w14:ligatures w14:val="none"/>
    </w:rPr>
  </w:style>
  <w:style w:type="character" w:customStyle="1" w:styleId="af">
    <w:name w:val="页眉 字符"/>
    <w:basedOn w:val="a0"/>
    <w:link w:val="ae"/>
    <w:uiPriority w:val="99"/>
    <w:rsid w:val="00AE0C41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AE0C41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14:ligatures w14:val="none"/>
    </w:rPr>
  </w:style>
  <w:style w:type="character" w:customStyle="1" w:styleId="af1">
    <w:name w:val="页脚 字符"/>
    <w:basedOn w:val="a0"/>
    <w:link w:val="af0"/>
    <w:uiPriority w:val="99"/>
    <w:rsid w:val="00AE0C41"/>
    <w:rPr>
      <w:sz w:val="18"/>
      <w:szCs w:val="18"/>
    </w:rPr>
  </w:style>
  <w:style w:type="table" w:styleId="af2">
    <w:name w:val="Table Grid"/>
    <w:basedOn w:val="a1"/>
    <w:uiPriority w:val="39"/>
    <w:rsid w:val="00AE0C4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184</Words>
  <Characters>1055</Characters>
  <Application>Microsoft Office Word</Application>
  <DocSecurity>0</DocSecurity>
  <Lines>8</Lines>
  <Paragraphs>2</Paragraphs>
  <ScaleCrop>false</ScaleCrop>
  <Company/>
  <LinksUpToDate>false</LinksUpToDate>
  <CharactersWithSpaces>1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ijing shi</dc:creator>
  <cp:keywords/>
  <dc:description/>
  <cp:lastModifiedBy>huijing shi</cp:lastModifiedBy>
  <cp:revision>3</cp:revision>
  <dcterms:created xsi:type="dcterms:W3CDTF">2025-03-04T14:05:00Z</dcterms:created>
  <dcterms:modified xsi:type="dcterms:W3CDTF">2025-03-14T10:35:00Z</dcterms:modified>
</cp:coreProperties>
</file>